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2F0E7" w14:textId="72A5EE01" w:rsidR="000378B6" w:rsidRDefault="00DF3000" w:rsidP="000378B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T</w:t>
      </w:r>
      <w:r w:rsidR="000378B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AE6753">
        <w:rPr>
          <w:rFonts w:ascii="Times New Roman" w:hAnsi="Times New Roman" w:cs="Times New Roman"/>
          <w:b/>
          <w:bCs/>
        </w:rPr>
        <w:t>4</w:t>
      </w:r>
      <w:r w:rsidR="000378B6" w:rsidRPr="00E053F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0378B6" w:rsidRPr="00E053FD">
        <w:rPr>
          <w:rFonts w:ascii="Times New Roman" w:hAnsi="Times New Roman" w:cs="Times New Roman"/>
          <w:color w:val="000000" w:themeColor="text1"/>
        </w:rPr>
        <w:t>Location of identified genes and allele frequency of FFPE samples</w:t>
      </w:r>
      <w:r w:rsidR="000378B6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4681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20"/>
        <w:gridCol w:w="1039"/>
        <w:gridCol w:w="1459"/>
        <w:gridCol w:w="600"/>
        <w:gridCol w:w="1541"/>
        <w:gridCol w:w="701"/>
        <w:gridCol w:w="619"/>
        <w:gridCol w:w="979"/>
        <w:gridCol w:w="780"/>
        <w:gridCol w:w="1100"/>
        <w:gridCol w:w="700"/>
        <w:gridCol w:w="2266"/>
        <w:gridCol w:w="1356"/>
        <w:gridCol w:w="821"/>
      </w:tblGrid>
      <w:tr w:rsidR="000378B6" w14:paraId="561E73AD" w14:textId="77777777" w:rsidTr="00FD14A3">
        <w:trPr>
          <w:trHeight w:val="358"/>
        </w:trPr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B0A1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se.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34D9C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14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9293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22461C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r.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8C76C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ion</w:t>
            </w:r>
          </w:p>
        </w:tc>
        <w:tc>
          <w:tcPr>
            <w:tcW w:w="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A6C59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6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F679F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ut</w:t>
            </w:r>
            <w:proofErr w:type="spellEnd"/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FB199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unction</w:t>
            </w:r>
            <w:proofErr w:type="gramEnd"/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48600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298FF7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verage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28DCCC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F</w:t>
            </w:r>
          </w:p>
        </w:tc>
        <w:tc>
          <w:tcPr>
            <w:tcW w:w="22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F6BA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SMIC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58CFE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22D12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igin</w:t>
            </w:r>
          </w:p>
        </w:tc>
      </w:tr>
      <w:tr w:rsidR="000378B6" w14:paraId="1B141A53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48AA4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3BA79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3C8BE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F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392D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7932A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6416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3CC37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C6E99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A01257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07470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3CE0F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58F1C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8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E37D5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F02334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275C50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36E1374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429CE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89E69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86104C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00334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BC42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06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05C61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3091B5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F69EB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6E691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C28D3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5B06C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3E0A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1BAD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7D87A86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24593C0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136FE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9B885B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6EFDD6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0DC3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A19EA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56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F3E1C8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CD96C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C2C841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D552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C8369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7E2A5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00B3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E1451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F6B88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A127CA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2D96A7D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41E8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57774E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2CCC5B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C9EAC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14194D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88512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BF7C8D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BE011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E00ED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4B0B41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FA64C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5F8C82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23AAA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755C5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07CC4C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391E064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B0D16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5CF83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AAA18A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7FFE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B5FEE2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22485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A3FE7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095364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74FA5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7A94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9610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9F664C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854A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E1231D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094C91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6F326A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2E4CA8C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E445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40EE6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D06DC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F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B5665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C7E55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6416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5A1F05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08E8E0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7EB7A8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C7B0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CB442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302F06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CD5D8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B8A1A9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C2A500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399E31C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F2E55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A54B2F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E62735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EFA0B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0F4F9E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06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123C4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439E5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C24F5F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FC3E7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F48D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BD5273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B4F03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13358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9CD074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57A6831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E94B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F3A48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1FC89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28F49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E3B6C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56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8D0171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212EBF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AF3C41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4B774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0729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6D839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019627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E1451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E3E9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A8CD3D0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31599A6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00E4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F450A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6C371E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F4F38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A3012C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88512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14D631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0DF3A6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D155F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DBD3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5DF3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260DA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8A54E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8B7662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ED5F660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71534F7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85B0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D77A0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96FF8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97E1A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8B788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5242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407D3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B49A3B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1AE25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6956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91A10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8060F8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B8EAA0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B1E7FC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C19B57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248B700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1CCC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FDCE6A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889139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P3K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C27F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9B24D5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171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84CC1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3B9FA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0D1649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0C7D6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63380A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0DB754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2E691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581E0A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294764E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7DC555A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562A7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A6FF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9AD51C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26CC2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73E3D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51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8F894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37389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5C8D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9E54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C203AD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B7EFC7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A916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T1292M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EDDD7E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FB06953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75FAC2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7443A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554694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256F2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8FC3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45E7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6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ED98AD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AB05A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A827A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A81DC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8A3A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7FB9B3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7EFFF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P1634L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52ECF9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FDFCA46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DB704E3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5C545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1D92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27DEE9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DGFR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37D94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D971C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95027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93FBF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D93DE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CC6179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8396C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3B4BF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ADE4B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4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D024DC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C6DB51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7C7F962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A9A9AE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433B9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52533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4E6D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C1D9A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6C8F99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8829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71B3E9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B3C030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84E541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FD5AC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91B09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13027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75F3B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B12C62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A48EC3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E0FBD7C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3453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A6A89D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437549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B55AB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D65A58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397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F8BE2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47DBDD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6E7C91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519C90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42C7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1F8A3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AB0A1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523190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E84F74B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33E0A12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E4EB3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20FE3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DC55E4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BE523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63BC1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561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C3401E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23A715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1B99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EA52A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72BB2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C8358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DE9F1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8893D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4080CD2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417F9DB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93B00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D512B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83B372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C033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2930E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565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EA468A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44F199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996AB8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3F07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0DA37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344DA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1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37206C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87AB66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6B3F9B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5C0C031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D29D8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F2C77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DDA34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0DEBE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C1F5BE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2711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A1476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E09088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B9830D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96FB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34BA00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747A4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26C9F2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C2333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D861623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7DCAFD9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DEB8E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2678C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99127A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0AB1EB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FC52AD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2771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A0A53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93EA2F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2FDB0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68D3C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9132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E46E98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8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7A2A6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6BA628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762A11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4A7DA8F0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6E9A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12790C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5EA174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8B07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A0657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2794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460ED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592A94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75E3A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AAB6E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738DD0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B84D04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1361E9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4412E1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3915BDB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1B5CE37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C6EA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72CD4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DDE90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TCH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54810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AE5886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82095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2ADF7F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70E62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E488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457C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C4140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C42337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6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2BDB9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38A9EF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8020CE6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4096615C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B4D4C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2544E2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74740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79C54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191F4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93968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7573BE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8A274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B5A290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E5F0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4E061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84C8E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2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11FE2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4F91F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C9F268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6E3EDEE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21EF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ECC1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9D210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C78E1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4A222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93968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B0AD50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99BBE2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DA5F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868F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3FA1C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72DDD7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2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59591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Y1738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_V1739ins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6012C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6282C7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BC01A0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FAC9B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C1964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5312F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CDC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AE815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48972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6436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7EFC6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4AB8F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4BA7A0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E95F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FF9B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01011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372A4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00D9FA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5B3BF5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6D0A2F9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B2C1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BC67CF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8B4B75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CDC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EB6E5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DF597C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6593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1CBF3A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84FF38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E3EB7E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219FF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027D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A8A0F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1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D8E0CF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D94F8A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7135E01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7C1EB7B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CFBA6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2EA41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E5AA3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I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4BFE2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C627E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1866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9A48DD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8E377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979F0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0417A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0C5A8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2F9C65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33B7EA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C77A9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59E7C9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1A0AB2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7A17C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EE3D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5ABD1A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RCA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9817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4C44C9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9050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9BBB4A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10DEB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E18BA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AA288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E0E1D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D459E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E4051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0A44BC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9FCC86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252E4A9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D1BBB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1A8A0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D2E4F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4B09E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6B7A5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52372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E420E2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724B7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6A5FC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D47FE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3AE29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D13540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3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8B91F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A6ABEF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C2DD41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67A9725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EFC98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913685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8965D8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8E8C9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6B425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9250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7FFD20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C2914E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F1300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1015F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26C31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D177C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3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907CD1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A67A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B52E9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6C67CA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0C942D0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93E1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64EF9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ECCF4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C43B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E39284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8796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1CA54C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A241AB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622651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8D89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D6A7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5D658C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7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B18C88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R678Q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0D27F2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6658C6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7E79794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14D9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EF3E5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DA5861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F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1637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94A38D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5521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F72C78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15C52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E7A2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6225B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4E43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F7824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2BB2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A5EDA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3F94FD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3EF7C8B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2F324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A977C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6651C4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RCA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F9D95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F13650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1414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6186F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26DE7D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6307E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34087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363A6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96BC5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9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7C2D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L1161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4F038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EC6E2CE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197CAB2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DBB9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270AC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78CD6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K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FB04D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8F65F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185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EBECEE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913FE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0E065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16F63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EFE9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5D43DA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A4DFD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D0C46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AEE0D2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4E549C7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BFB4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8782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89C951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0F492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77520F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2815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37DD95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E0737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5DD3E5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ACC2B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B74BD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3E52AA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A247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1A466C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B06C8D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667A384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02E3C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E9611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3ED61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JAK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A7502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EBA92F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946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6A469B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C7776F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1C403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D77CC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DBBE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63A7C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C142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D0E6B9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D418AE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51FFED1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CDC16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815C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EC4349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JAK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82261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9F0C05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53258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40F23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3C7DB5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537507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1671E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1C2C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1E3B0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F6BF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L431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30548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027CD6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76E6165C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3865A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A1662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2D8CA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EBAB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924C2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5242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249F90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AE3DA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24F14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CA55D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4BF5B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41E5A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8E44D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BF3A1F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C99E4A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6FC5C4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F4C7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A976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0267B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4A929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AE7471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5646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59DE2F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517FEE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499FAF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3CDD6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0650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149F1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B6F0B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13C94D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C279E9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3F09A578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6BE91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D978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9EA4D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BXW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A9A5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3EAA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32681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620585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1E968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24F7D1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7DB7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F226D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FC9D67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352F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C5FC8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189D052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7616559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1DB19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3345F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00F4F6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P3K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66BB6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E3017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171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60B85D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31ACE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65E56C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C33FC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16FEC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DC0A68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C2C0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459EEA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9261C3E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9DE585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DF086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452433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2EA63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FC399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3AB24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51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5D6CF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CF3611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FDF4B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60392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7E5ED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D0A5D9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1B535C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T1292M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FDC2D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CC62DF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2961B4B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F0B66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A91BC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3EDA7E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F4F054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58B90F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6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64582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39F59B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3411D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07C4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007A8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2697E7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426350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P1634L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CD79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DC994E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5EF28C1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5F7C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E2C533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58169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DGFR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0A6274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13E89F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95027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73EBBA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CB15B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B08287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05E78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8FEE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0C3309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B2C0C5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3E2264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5E2F58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62AC526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F644B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7B64C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AC98F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75A67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38099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8829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7913F0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A2C9F9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CF3B48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619A3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666E3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F9F61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07572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4A7B64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10973CE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F315CE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E2AFA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E78BA3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88C73B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404C5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0BD47B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88462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8746A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51F08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9EB1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1E4E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AC373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FCF875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787AA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AB291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F8DD502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6E98AF8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C700E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47BAEE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F2E60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70A23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80B1C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4108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D4B676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0CB02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722730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A366E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AE73F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1A3CDB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4175F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FBFA38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5F261A3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3D1FAAC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9213D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90F5A6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D0BBF5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B74C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0EFA52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4893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4A011A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BD2F6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742F3F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E95B62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78C5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4375A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9E379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2C6DA2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1AB8BD1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62D0B76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E6F2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10054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C0B16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63AB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DC254A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131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3355BB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10C29E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AB1A7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6D958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30F90C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732DA1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4E4B6F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54BCD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81FB0D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46204CC3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19795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851911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C3720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E6BA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39DC3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397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65968F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F1B99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0DBB2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5959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D391F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4931AA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7155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8FA2AD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4AF18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04E6C557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2DBFB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61F9D8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5EB0EA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9EB30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446E5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561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EDFC80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A089A0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70A5D0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9ED4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45EE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8D38C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6BE77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407D8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BFB5B3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2B461D7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2D603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D0EE0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94775E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582FB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CE9F8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565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6DC53B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D83ADF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FB53E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357F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6948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408E83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4C1E2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D294AC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4264586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3847AAE5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E62F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AFD19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C0772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4B8F0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5FDB9B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2711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1CA4A0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8865F8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60CBE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1E98EC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1769D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5445F7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B0FCD9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5021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52ADC0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216D7B37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73EF6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AB519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09DCCA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C123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C71F60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2771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AF8A26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F7BBE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946F0C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8ECE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8AE7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1ED936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23C9DE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A8265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776537B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60BC37C7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1CA5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F992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263F8D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4E910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1F48A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2794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8324F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D1E345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ACA87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AA21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CC95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E8CC27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0C7F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F818E1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8347D6B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E9CAF65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B4B93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33155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6B790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TCH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2490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4BA2F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82095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5B8A3F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775DF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172B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F2E61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719E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9E7E84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C62E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DFB6D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1B7434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20CEB5C0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017CF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02346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44711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8756B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41664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93951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A2D85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F6AF4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53F56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DFFB9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0C4456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4A716A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91D9C4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0020B5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978F7F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6536D9F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1F3E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AAD6D6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A49AA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128A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D5022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93968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6385A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AEFA0B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5F55A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A87D6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DEBA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D960BF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5646D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8E7A75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A0B0E7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1655668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55112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7EF9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8368D8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E0285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57889B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93968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C4811D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3E12F3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0DCF6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F5A5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E325A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627B4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56E8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Y1738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_V1739ins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D1730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D9CBF5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785C1F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B0998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FF21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2A5672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IF5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73A11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4F8638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3118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80FCA6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0D585E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A7E9B4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17BA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6053A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5756C2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C403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M622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D9F4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A897CCE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7C11291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6F772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3BCDA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D4CF3C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CDC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30118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1D166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6436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5F217C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38738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5985F6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91142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C0559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E9F9DA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70D5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FB3FAE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6AD93E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8C362E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632FF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D3365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7BE53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CDC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8CDC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60245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6593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029A98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95AC64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A74E7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D1FC4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C8F07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ABEAF1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04F20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6961C5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7CAC3B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A14B305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B70C5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6060A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B69EA9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RID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58CA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E5DFDE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2872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6E13EA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C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A2CB8E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BE268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9D99E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C99E65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7260AD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97BC5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C4C44C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4F87106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29B0A08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24975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1CFAE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6F6E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I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E8C5D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4F99DF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1866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72E12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D7675B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48E481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70822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43D1B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76281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1540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F4C145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4B5B36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025AD2E5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0A5B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0574B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FFBE60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RCA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B566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334A30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9050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56023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44C65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1D4EFD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100D4C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F0BF4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9E7A5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D7E3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4E0A1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3E564D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5C52E2E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594A8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98DAEE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B7BE72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5F9A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DA70C7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52372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C952BC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1BD84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94E5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41E6C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3F6EA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48501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D924C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089589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19796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27826BC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D844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DD42C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FAF0A0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2035A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B778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9250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088347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451DF6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3F5076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2ACE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744699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692E36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C2AA6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A67A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B3BE26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3691C8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62EC2B0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72BCE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AC5FC7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873B9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XIN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96996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E88C7E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470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069086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8747FC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856FB1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EC711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BC16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2B3BE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497ED0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36E199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1D77D3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7467830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3CA4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67183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BC89C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REBB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245E8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4A3AD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308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AC09BA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A213D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8516D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6D5A3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CE864E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A74989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0F81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BED833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1CF9A83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1FB82218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19C1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11CCEE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93A48E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0B05B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DE6B11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8796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625A6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D7F336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3E36BB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A7B3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92B16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8AD6C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032E1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R678Q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AFD7DA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9CAAF6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6F3A517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00A9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264B8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D1215F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F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E0A2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9C154C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5521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8DF0A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FB2E06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C57424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978C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EFD5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5EEA3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EFB1E9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L1161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2D105A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7D2DB7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77782E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5488D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13748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6695A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K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B3284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E1C536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185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FB77D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D4AA03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2F00DA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E49A78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AD8FC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F72E2E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5775E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F65EA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3D6834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5C924830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E69E2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04E39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3F25D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3EFB4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DDDCB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2815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0DA76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804969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311CB9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BC243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C538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1138D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1581E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224943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055F48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3CBC18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E84A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47674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F6A372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JAK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D1C21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2106C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946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B2C1E3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69001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D87AD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11F3D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C373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533599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007F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42EBB7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FDA466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5858041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CBFEE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FFD4B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904B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B3BB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B1EE3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24925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B0262D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5971E4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171AF3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5C6D0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1CFBCC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988E5D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3E6D47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7154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BC10E8D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047A829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A21A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CED33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2D7DD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6621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304A2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203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A9997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1627BC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A3454D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4A8A9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58DE5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FAE934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755AD9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CF151A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0D708D3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7FB339CF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F078C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65549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FCEE4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4CF09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CB73E9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300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CE981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50B60A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887B3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EC4A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F7747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53C478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490223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87E5A1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253460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748F5FBB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BDB95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E7C94F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C6C08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815E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91976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77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0F059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F94AD0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5BF8C1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6E02F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74381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099728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CC3FA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R273H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BB389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19C4EF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57A0C147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5873A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58DA8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AC359B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ACC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5657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257E6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374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12D9C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DD070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0725D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73EB7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1CD65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D56FA6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CD224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4C97B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841EDD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004FABB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23951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91B541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875F4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24A1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85E79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77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B6DBDE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C1B36A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B0BDE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5F476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43AA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1EA969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A0B1B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R273H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2CDB7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8F37EA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3D5982D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7B181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C5731C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81E3D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ACC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24D05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E5944F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374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1B822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00819F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1D8211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79866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25251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C0C92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59A2A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EC2D39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33B19CB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3D15681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FC98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7B89E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4676D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DD624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E1152A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784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99BD3D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A1AA16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AAF56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8A8B3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0B88A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686806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4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0F8D46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P20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4FA076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6F9ED6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4C8A59C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47858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7DBB02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20226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9693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69B30B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784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AA81CF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E6B22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F0B871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498C2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9209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57BF9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1CFA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P20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2B59A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BF18BB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F09ECC0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A223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12F89F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7CBE3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D817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3F78EC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0918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B2C529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E69217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2362F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BD5DE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2C7CDA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629EAC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12147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K373E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4B2EEF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F857C9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1D8C352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CC3C3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82E17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B50A1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46B89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72456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26527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812220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AAF29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CCF430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4AA91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460A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F02833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6FFD3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952F2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E2C88E2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1A60E9A8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DFADA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E149D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7DDCCB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3026EF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67598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48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AE1CC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36ABB9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0AC8B7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66E4F3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E27AD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B8EE7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5C23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L1181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DB7EC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3FF0B4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3B465C2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F0888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B198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83CE59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3FEF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6CA42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4994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8697A9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191B8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E5143F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AA53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42A8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33D3B4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17C3B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DBC5B2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E0119C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557DF09D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4935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49395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CE7A9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6AEC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6F642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6177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073F7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BE496E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B7CFA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95576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47BF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B848F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81F6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V376I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FED51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E67218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7F81D98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84964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85A9B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ACD74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RCA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099E9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715482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1325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67D65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3B139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EDD2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EA782B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4F94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6F85F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6742A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E920K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17487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E8CED8B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1A1F691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8380A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6EAD0A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95325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5C71E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2F828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26527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54322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B89F8F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721EC6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7649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F6AA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8F213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DDBA5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A436AF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76C204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24BE31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0F3F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DFBF2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5A4DBF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96DA8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64A8AC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48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4BA689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E4BCF4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5B05B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F74F8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B255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585A0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261B8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L1181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E74D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990C7B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7561665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54018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5CBBB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3DADE5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8F840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2C88F4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4994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32E74E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848C7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B108E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52D5F2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8A910D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8F823F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8840A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025078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79FB7F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E928B9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A092E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30FD8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57B6B8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D7FB9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ADAE35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6177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A5119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4524F0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4AF53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1D954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F4F97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31261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3E078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V376I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DB49A8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498A22D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235084C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01E14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2BDD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3DD2B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RCA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D209F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2D584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1325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451A3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AF258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31621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8C5B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968D9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0C352D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4DF2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E920K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629D6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73D3CC1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4EE348F8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02261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7B7CB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06B91A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C091F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AC44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771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ACA4D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E15F9D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C1EC2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1EBC8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32D5B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23E9FE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3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8A595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C277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192E77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BC710F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12CC7EEC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733F9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05A5F9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612DDE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ACC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D6EFD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CBC8CB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374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86EE80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1C81A2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4A01A3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19A3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9C33C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27AED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F1496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39AB45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1061E7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57A5370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2DF19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F99D6C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BD0FD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A4E70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3FDD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771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D27D91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CBF22E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BAA43C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F6A63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A53A16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56334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9D45FD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C277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36D59E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51EBF7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300D46B0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3D548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3E1577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6E69ED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ACC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8689A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EA35B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374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71C98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F052F9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4FF62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65A2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A16E52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B620A4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30D1A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AE702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B4A64E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192A7ED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5D88D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57246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51B5E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FC96B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62FE5C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89377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68E7C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338DAB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72B142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B080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3987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A10A5F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BC253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BEB733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2AFB11D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55FD6E27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51387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EF8A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C8E870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E0087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7B28C8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49278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7C6378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A4D85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B1397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9FCF1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D8A41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C1AB3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759D75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CA6EB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AA20DF0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0CB6404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77B05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8B4380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4D6DA6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84BA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BE1122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0901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48349A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BAE391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5D190A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A8552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D883C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C4345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DC762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3AD462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9682DE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43C1B6E6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CBB3B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BA2C8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44A0D1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T5C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E5A02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F3D95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48512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89BD0E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CA9B2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53CC1C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E3CE3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69AC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D09ADA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7573BC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89D1AE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E1E196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6A73A5DE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9262A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FDF9D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0A442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CDC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A20E2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C06BE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6378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9BF3D7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8A56E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D9B31C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D1BE8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A86A7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ACEA94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408EC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B2A33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82D3C6B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925216F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AF1D0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FA48A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DC2DD4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B0C5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99EE6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539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35CB5F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6BECEC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10F8BA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6D33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615BA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60720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64125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C1F979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307B12E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02E6FA0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804C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F85F8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75829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202F8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7CB2E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612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8BEC9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A42666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5FC81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8C4DE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94B90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E8B514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B913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A3V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425CE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964964D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2B53D6F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12307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DA03E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CD36D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TCH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126DD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C0D93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6120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FE705E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CDA2F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954B8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28445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D3B2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D71B99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EAEC6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A3S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57C8ED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6801934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43C98AD3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6A1A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37DA0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5938D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CDC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89D977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C900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6378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A121AA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3954EE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01289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17E406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379A7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D2845E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0DCF1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5CE4CB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6610A01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2E1896F1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DF9EE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EE03DD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BB047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T5C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AE2C0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8DBC45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48512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207EF2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56DC7A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F91963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3C33B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5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99B4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AA4C5F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E4AFF2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E2B490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D9D1418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0378B6" w14:paraId="5E53FCC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63543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A1E84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594E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RBB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31EB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E15980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4816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D76B6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E32618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D3F48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587DE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8E34D8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32308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204D8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S236P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F015C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B8166D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315B0AD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147B9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7D7076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F4404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73A61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2B8241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91927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D4C53E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43A9EF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7F0C3A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8F467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8F512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628D35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740241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2B579B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70C63B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19453E09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BC01E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3A0961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2AAAE2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BPF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E8A23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FA3850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52093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F3312B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562DB8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C8C1E4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72AD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71905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7BB455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5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6606F2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C95F73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03B2D4A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0DF931C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69A40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FC77D2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31A549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2BB02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124BD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91927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7F573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E51F09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887314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7B91D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096E5E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7FED86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C119E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90B59A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37B5859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58E16078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F6E11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926856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5D97E6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D37DD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8FE9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56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307C84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C9C83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B63EE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B498C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55C3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F43F5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D3FF4B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R1450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99D326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EA4872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</w:tr>
      <w:tr w:rsidR="000378B6" w14:paraId="2AB9B1A4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3EC71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69967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5BE92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BPF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FC6E9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2CA26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52093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85F1EB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429148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705BA5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CB5F8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1C541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3D21FF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2110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2700F4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077FAC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0378B6" w14:paraId="645961F7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E0B7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7E691D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375F4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2C9F5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DEB0E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89377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DA8670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086262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5737F1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DE664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056C2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81227C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B8BAA9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81C6BC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55E791F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32681462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103A6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D9DCDC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9EAFF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46F6A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87049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1756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6CBB9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08FAC0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2C7CDE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3301B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D4B6ED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47A617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5FAC58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.R1450fs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07808E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7FA8FB7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0378B6" w14:paraId="0DFED55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E2B0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8F2C2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B9DF63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FC57BA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CBE653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4764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F3CF4E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08CDFC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77160D4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9CA42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52E8E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6BDB33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923CB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31428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3D21865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73662DD5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4B9E70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09DFC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9DA3B1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418E55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A236FE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91927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C89ED2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25CD0F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C9194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6DB7D3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5F078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1AFFB5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4A0EC5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F25976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02EEDD1" w14:textId="77777777" w:rsidR="000378B6" w:rsidRPr="00FD14A3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14A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0378B6" w14:paraId="21232DCA" w14:textId="77777777" w:rsidTr="00FD14A3">
        <w:trPr>
          <w:trHeight w:val="3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F94C7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3F6AC3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939D561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BBDFC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4859516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0901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3B5501F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DCF9B03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07AB58E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N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93DEFB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DE0738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5C7C67C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C16666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26351B7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tegory 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7429A39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0378B6" w14:paraId="6A4BD846" w14:textId="77777777" w:rsidTr="00FD14A3">
        <w:trPr>
          <w:trHeight w:val="1214"/>
        </w:trPr>
        <w:tc>
          <w:tcPr>
            <w:tcW w:w="1468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DA050E2" w14:textId="77777777" w:rsidR="000378B6" w:rsidRDefault="000378B6" w:rsidP="00FD14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Chr.; Chromosome, Ref.; reference allele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ut</w:t>
            </w:r>
            <w:proofErr w:type="spellEnd"/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.;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utant allele, SNV; single nucleotide variant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; insertion or deletion, MAF; mutant allele frequency. COSMIC</w:t>
            </w: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;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catalogue of somatic mutations in cancer. Coverage; sequence depth filtered monocular barcode after sequence, Category; Category I means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rameshift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del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or nonsense mutations, Category II means missense mutations, and Category III means synonymous changes or mutations located within introns. Origin means somatic mutations found in other tissues.</w:t>
            </w:r>
          </w:p>
        </w:tc>
      </w:tr>
    </w:tbl>
    <w:p w14:paraId="7AB4DE07" w14:textId="77777777" w:rsidR="006D3D6C" w:rsidRDefault="006D3D6C"/>
    <w:sectPr w:rsidR="006D3D6C" w:rsidSect="000378B6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734FD"/>
    <w:multiLevelType w:val="hybridMultilevel"/>
    <w:tmpl w:val="F9221A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C1C03CE"/>
    <w:multiLevelType w:val="hybridMultilevel"/>
    <w:tmpl w:val="EAAAFCB2"/>
    <w:lvl w:ilvl="0" w:tplc="E2FEBB9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DB1134A"/>
    <w:multiLevelType w:val="hybridMultilevel"/>
    <w:tmpl w:val="9350CFD2"/>
    <w:lvl w:ilvl="0" w:tplc="19787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75062D6C"/>
    <w:multiLevelType w:val="hybridMultilevel"/>
    <w:tmpl w:val="CAB877A0"/>
    <w:lvl w:ilvl="0" w:tplc="86888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8B6"/>
    <w:rsid w:val="000378B6"/>
    <w:rsid w:val="006D3D6C"/>
    <w:rsid w:val="00AE6753"/>
    <w:rsid w:val="00D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7BB7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8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78B6"/>
  </w:style>
  <w:style w:type="paragraph" w:styleId="a5">
    <w:name w:val="footer"/>
    <w:basedOn w:val="a"/>
    <w:link w:val="a6"/>
    <w:uiPriority w:val="99"/>
    <w:unhideWhenUsed/>
    <w:rsid w:val="000378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78B6"/>
  </w:style>
  <w:style w:type="character" w:styleId="a7">
    <w:name w:val="page number"/>
    <w:basedOn w:val="a0"/>
    <w:uiPriority w:val="99"/>
    <w:semiHidden/>
    <w:unhideWhenUsed/>
    <w:rsid w:val="000378B6"/>
  </w:style>
  <w:style w:type="character" w:styleId="a8">
    <w:name w:val="line number"/>
    <w:basedOn w:val="a0"/>
    <w:uiPriority w:val="99"/>
    <w:semiHidden/>
    <w:unhideWhenUsed/>
    <w:rsid w:val="000378B6"/>
  </w:style>
  <w:style w:type="paragraph" w:styleId="a9">
    <w:name w:val="List Paragraph"/>
    <w:basedOn w:val="a"/>
    <w:uiPriority w:val="34"/>
    <w:qFormat/>
    <w:rsid w:val="000378B6"/>
    <w:pPr>
      <w:ind w:leftChars="400" w:left="960"/>
    </w:pPr>
  </w:style>
  <w:style w:type="character" w:styleId="aa">
    <w:name w:val="Hyperlink"/>
    <w:basedOn w:val="a0"/>
    <w:uiPriority w:val="99"/>
    <w:unhideWhenUsed/>
    <w:rsid w:val="000378B6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0378B6"/>
    <w:rPr>
      <w:color w:val="800080" w:themeColor="followedHyperlink"/>
      <w:u w:val="single"/>
    </w:rPr>
  </w:style>
  <w:style w:type="character" w:styleId="ac">
    <w:name w:val="Emphasis"/>
    <w:basedOn w:val="a0"/>
    <w:uiPriority w:val="20"/>
    <w:qFormat/>
    <w:rsid w:val="000378B6"/>
    <w:rPr>
      <w:i/>
      <w:iCs/>
    </w:rPr>
  </w:style>
  <w:style w:type="character" w:customStyle="1" w:styleId="ref-journal">
    <w:name w:val="ref-journal"/>
    <w:basedOn w:val="a0"/>
    <w:rsid w:val="000378B6"/>
  </w:style>
  <w:style w:type="character" w:customStyle="1" w:styleId="ref-vol">
    <w:name w:val="ref-vol"/>
    <w:basedOn w:val="a0"/>
    <w:rsid w:val="000378B6"/>
  </w:style>
  <w:style w:type="paragraph" w:styleId="ad">
    <w:name w:val="Body Text"/>
    <w:basedOn w:val="a"/>
    <w:link w:val="ae"/>
    <w:rsid w:val="000378B6"/>
    <w:pPr>
      <w:spacing w:line="480" w:lineRule="auto"/>
      <w:ind w:rightChars="-236" w:right="-496"/>
      <w:jc w:val="left"/>
    </w:pPr>
    <w:rPr>
      <w:rFonts w:ascii="Century" w:eastAsia="ＭＳ 明朝" w:hAnsi="Century" w:cs="Times New Roman"/>
      <w:kern w:val="0"/>
      <w:sz w:val="26"/>
      <w:szCs w:val="20"/>
      <w:lang w:val="x-none" w:eastAsia="x-none"/>
    </w:rPr>
  </w:style>
  <w:style w:type="character" w:customStyle="1" w:styleId="ae">
    <w:name w:val="本文 (文字)"/>
    <w:basedOn w:val="a0"/>
    <w:link w:val="ad"/>
    <w:rsid w:val="000378B6"/>
    <w:rPr>
      <w:rFonts w:ascii="Century" w:eastAsia="ＭＳ 明朝" w:hAnsi="Century" w:cs="Times New Roman"/>
      <w:kern w:val="0"/>
      <w:sz w:val="26"/>
      <w:szCs w:val="20"/>
      <w:lang w:val="x-none" w:eastAsia="x-none"/>
    </w:rPr>
  </w:style>
  <w:style w:type="character" w:customStyle="1" w:styleId="apple-converted-space">
    <w:name w:val="apple-converted-space"/>
    <w:basedOn w:val="a0"/>
    <w:rsid w:val="000378B6"/>
  </w:style>
  <w:style w:type="character" w:customStyle="1" w:styleId="highlight">
    <w:name w:val="highlight"/>
    <w:basedOn w:val="a0"/>
    <w:rsid w:val="000378B6"/>
  </w:style>
  <w:style w:type="paragraph" w:styleId="Web">
    <w:name w:val="Normal (Web)"/>
    <w:basedOn w:val="a"/>
    <w:uiPriority w:val="99"/>
    <w:unhideWhenUsed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1">
    <w:name w:val="未解決のメンション1"/>
    <w:basedOn w:val="a0"/>
    <w:uiPriority w:val="99"/>
    <w:rsid w:val="000378B6"/>
    <w:rPr>
      <w:color w:val="605E5C"/>
      <w:shd w:val="clear" w:color="auto" w:fill="E1DFDD"/>
    </w:rPr>
  </w:style>
  <w:style w:type="paragraph" w:customStyle="1" w:styleId="10">
    <w:name w:val="表題1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desc">
    <w:name w:val="desc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details">
    <w:name w:val="details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jrnl">
    <w:name w:val="jrnl"/>
    <w:basedOn w:val="a0"/>
    <w:rsid w:val="000378B6"/>
  </w:style>
  <w:style w:type="paragraph" w:customStyle="1" w:styleId="2">
    <w:name w:val="表題2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20">
    <w:name w:val="未解決のメンション2"/>
    <w:basedOn w:val="a0"/>
    <w:uiPriority w:val="99"/>
    <w:semiHidden/>
    <w:unhideWhenUsed/>
    <w:rsid w:val="000378B6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0378B6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0378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8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78B6"/>
  </w:style>
  <w:style w:type="paragraph" w:styleId="a5">
    <w:name w:val="footer"/>
    <w:basedOn w:val="a"/>
    <w:link w:val="a6"/>
    <w:uiPriority w:val="99"/>
    <w:unhideWhenUsed/>
    <w:rsid w:val="000378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78B6"/>
  </w:style>
  <w:style w:type="character" w:styleId="a7">
    <w:name w:val="page number"/>
    <w:basedOn w:val="a0"/>
    <w:uiPriority w:val="99"/>
    <w:semiHidden/>
    <w:unhideWhenUsed/>
    <w:rsid w:val="000378B6"/>
  </w:style>
  <w:style w:type="character" w:styleId="a8">
    <w:name w:val="line number"/>
    <w:basedOn w:val="a0"/>
    <w:uiPriority w:val="99"/>
    <w:semiHidden/>
    <w:unhideWhenUsed/>
    <w:rsid w:val="000378B6"/>
  </w:style>
  <w:style w:type="paragraph" w:styleId="a9">
    <w:name w:val="List Paragraph"/>
    <w:basedOn w:val="a"/>
    <w:uiPriority w:val="34"/>
    <w:qFormat/>
    <w:rsid w:val="000378B6"/>
    <w:pPr>
      <w:ind w:leftChars="400" w:left="960"/>
    </w:pPr>
  </w:style>
  <w:style w:type="character" w:styleId="aa">
    <w:name w:val="Hyperlink"/>
    <w:basedOn w:val="a0"/>
    <w:uiPriority w:val="99"/>
    <w:unhideWhenUsed/>
    <w:rsid w:val="000378B6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0378B6"/>
    <w:rPr>
      <w:color w:val="800080" w:themeColor="followedHyperlink"/>
      <w:u w:val="single"/>
    </w:rPr>
  </w:style>
  <w:style w:type="character" w:styleId="ac">
    <w:name w:val="Emphasis"/>
    <w:basedOn w:val="a0"/>
    <w:uiPriority w:val="20"/>
    <w:qFormat/>
    <w:rsid w:val="000378B6"/>
    <w:rPr>
      <w:i/>
      <w:iCs/>
    </w:rPr>
  </w:style>
  <w:style w:type="character" w:customStyle="1" w:styleId="ref-journal">
    <w:name w:val="ref-journal"/>
    <w:basedOn w:val="a0"/>
    <w:rsid w:val="000378B6"/>
  </w:style>
  <w:style w:type="character" w:customStyle="1" w:styleId="ref-vol">
    <w:name w:val="ref-vol"/>
    <w:basedOn w:val="a0"/>
    <w:rsid w:val="000378B6"/>
  </w:style>
  <w:style w:type="paragraph" w:styleId="ad">
    <w:name w:val="Body Text"/>
    <w:basedOn w:val="a"/>
    <w:link w:val="ae"/>
    <w:rsid w:val="000378B6"/>
    <w:pPr>
      <w:spacing w:line="480" w:lineRule="auto"/>
      <w:ind w:rightChars="-236" w:right="-496"/>
      <w:jc w:val="left"/>
    </w:pPr>
    <w:rPr>
      <w:rFonts w:ascii="Century" w:eastAsia="ＭＳ 明朝" w:hAnsi="Century" w:cs="Times New Roman"/>
      <w:kern w:val="0"/>
      <w:sz w:val="26"/>
      <w:szCs w:val="20"/>
      <w:lang w:val="x-none" w:eastAsia="x-none"/>
    </w:rPr>
  </w:style>
  <w:style w:type="character" w:customStyle="1" w:styleId="ae">
    <w:name w:val="本文 (文字)"/>
    <w:basedOn w:val="a0"/>
    <w:link w:val="ad"/>
    <w:rsid w:val="000378B6"/>
    <w:rPr>
      <w:rFonts w:ascii="Century" w:eastAsia="ＭＳ 明朝" w:hAnsi="Century" w:cs="Times New Roman"/>
      <w:kern w:val="0"/>
      <w:sz w:val="26"/>
      <w:szCs w:val="20"/>
      <w:lang w:val="x-none" w:eastAsia="x-none"/>
    </w:rPr>
  </w:style>
  <w:style w:type="character" w:customStyle="1" w:styleId="apple-converted-space">
    <w:name w:val="apple-converted-space"/>
    <w:basedOn w:val="a0"/>
    <w:rsid w:val="000378B6"/>
  </w:style>
  <w:style w:type="character" w:customStyle="1" w:styleId="highlight">
    <w:name w:val="highlight"/>
    <w:basedOn w:val="a0"/>
    <w:rsid w:val="000378B6"/>
  </w:style>
  <w:style w:type="paragraph" w:styleId="Web">
    <w:name w:val="Normal (Web)"/>
    <w:basedOn w:val="a"/>
    <w:uiPriority w:val="99"/>
    <w:unhideWhenUsed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1">
    <w:name w:val="未解決のメンション1"/>
    <w:basedOn w:val="a0"/>
    <w:uiPriority w:val="99"/>
    <w:rsid w:val="000378B6"/>
    <w:rPr>
      <w:color w:val="605E5C"/>
      <w:shd w:val="clear" w:color="auto" w:fill="E1DFDD"/>
    </w:rPr>
  </w:style>
  <w:style w:type="paragraph" w:customStyle="1" w:styleId="10">
    <w:name w:val="表題1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desc">
    <w:name w:val="desc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details">
    <w:name w:val="details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jrnl">
    <w:name w:val="jrnl"/>
    <w:basedOn w:val="a0"/>
    <w:rsid w:val="000378B6"/>
  </w:style>
  <w:style w:type="paragraph" w:customStyle="1" w:styleId="2">
    <w:name w:val="表題2"/>
    <w:basedOn w:val="a"/>
    <w:rsid w:val="000378B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20">
    <w:name w:val="未解決のメンション2"/>
    <w:basedOn w:val="a0"/>
    <w:uiPriority w:val="99"/>
    <w:semiHidden/>
    <w:unhideWhenUsed/>
    <w:rsid w:val="000378B6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0378B6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0378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57</Words>
  <Characters>7167</Characters>
  <Application>Microsoft Macintosh Word</Application>
  <DocSecurity>0</DocSecurity>
  <Lines>59</Lines>
  <Paragraphs>16</Paragraphs>
  <ScaleCrop>false</ScaleCrop>
  <Company/>
  <LinksUpToDate>false</LinksUpToDate>
  <CharactersWithSpaces>8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Y</dc:creator>
  <cp:keywords/>
  <dc:description/>
  <cp:lastModifiedBy>U Y</cp:lastModifiedBy>
  <cp:revision>3</cp:revision>
  <dcterms:created xsi:type="dcterms:W3CDTF">2018-11-15T10:58:00Z</dcterms:created>
  <dcterms:modified xsi:type="dcterms:W3CDTF">2018-12-07T12:02:00Z</dcterms:modified>
</cp:coreProperties>
</file>